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B9961" w14:textId="77777777" w:rsidR="000A39DD" w:rsidRDefault="006D1BFA" w:rsidP="006D1BFA">
      <w:pPr>
        <w:pStyle w:val="NoSpacing"/>
      </w:pPr>
      <w:r>
        <w:t>Supporting information</w:t>
      </w:r>
    </w:p>
    <w:p w14:paraId="1407FE60" w14:textId="77777777" w:rsidR="006D1BFA" w:rsidRDefault="006D1BFA" w:rsidP="006D1BFA">
      <w:pPr>
        <w:pStyle w:val="NoSpacing"/>
      </w:pPr>
    </w:p>
    <w:p w14:paraId="11B65E27" w14:textId="15AE4291" w:rsidR="006D1BFA" w:rsidRDefault="00B74346" w:rsidP="006D1BFA">
      <w:pPr>
        <w:pStyle w:val="NoSpacing"/>
      </w:pPr>
      <w:r>
        <w:t>S2</w:t>
      </w:r>
      <w:r w:rsidR="006D1BFA">
        <w:t xml:space="preserve"> Table. Example search string using </w:t>
      </w:r>
      <w:proofErr w:type="spellStart"/>
      <w:r w:rsidR="006D1BFA">
        <w:t>Embase</w:t>
      </w:r>
      <w:proofErr w:type="spellEnd"/>
    </w:p>
    <w:p w14:paraId="1C46B744" w14:textId="77777777" w:rsidR="006D1BFA" w:rsidRDefault="006D1BFA" w:rsidP="006D1BFA">
      <w:pPr>
        <w:pStyle w:val="NoSpacing"/>
      </w:pPr>
    </w:p>
    <w:p w14:paraId="5FF16EEA" w14:textId="77777777" w:rsidR="006D1BFA" w:rsidRDefault="006D1BFA" w:rsidP="006D1BFA">
      <w:pPr>
        <w:pStyle w:val="NoSpacing"/>
      </w:pPr>
      <w:r>
        <w:t xml:space="preserve">Platform </w:t>
      </w:r>
      <w:r w:rsidR="00EC1E61">
        <w:t>Ovid</w:t>
      </w:r>
      <w:r>
        <w:t xml:space="preserve"> Database</w:t>
      </w:r>
    </w:p>
    <w:p w14:paraId="4C38DE39" w14:textId="77777777" w:rsidR="006D1BFA" w:rsidRDefault="006D1BFA" w:rsidP="006D1BFA">
      <w:pPr>
        <w:pStyle w:val="NoSpacing"/>
        <w:rPr>
          <w:color w:val="FF0000"/>
        </w:rPr>
      </w:pPr>
      <w:r>
        <w:t xml:space="preserve">Medline limits </w:t>
      </w:r>
      <w:r w:rsidRPr="006D1BFA">
        <w:rPr>
          <w:color w:val="FF0000"/>
        </w:rPr>
        <w:t>DATE; Human; English</w:t>
      </w:r>
    </w:p>
    <w:p w14:paraId="3CB21B08" w14:textId="77777777" w:rsidR="00335676" w:rsidRDefault="00335676" w:rsidP="006D1BFA">
      <w:pPr>
        <w:pStyle w:val="NoSpacing"/>
        <w:rPr>
          <w:color w:val="FF0000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335676" w:rsidRPr="004F1F97" w14:paraId="4E5F30BE" w14:textId="77777777" w:rsidTr="002D5620">
        <w:tc>
          <w:tcPr>
            <w:tcW w:w="9010" w:type="dxa"/>
            <w:hideMark/>
          </w:tcPr>
          <w:p w14:paraId="17C3D215" w14:textId="6AC72833" w:rsidR="00335676" w:rsidRPr="004F1F97" w:rsidRDefault="00335676" w:rsidP="002D5620">
            <w:pPr>
              <w:pStyle w:val="NoSpacing"/>
              <w:rPr>
                <w:rFonts w:ascii="Times New Roman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Datab</w:t>
            </w:r>
            <w:r w:rsidR="00464E53">
              <w:rPr>
                <w:rFonts w:ascii="Times New Roman" w:eastAsia="Arial Unicode MS" w:hAnsi="Times New Roman"/>
              </w:rPr>
              <w:t xml:space="preserve">ase: </w:t>
            </w:r>
            <w:proofErr w:type="spellStart"/>
            <w:r w:rsidR="00464E53">
              <w:rPr>
                <w:rFonts w:ascii="Times New Roman" w:eastAsia="Arial Unicode MS" w:hAnsi="Times New Roman"/>
              </w:rPr>
              <w:t>Embase</w:t>
            </w:r>
            <w:proofErr w:type="spellEnd"/>
            <w:r w:rsidR="00464E53">
              <w:rPr>
                <w:rFonts w:ascii="Times New Roman" w:eastAsia="Arial Unicode MS" w:hAnsi="Times New Roman"/>
              </w:rPr>
              <w:t xml:space="preserve"> &lt;1974 to 2021 May 29</w:t>
            </w:r>
            <w:bookmarkStart w:id="0" w:name="_GoBack"/>
            <w:bookmarkEnd w:id="0"/>
            <w:r w:rsidRPr="004F1F97">
              <w:rPr>
                <w:rFonts w:ascii="Times New Roman" w:eastAsia="Arial Unicode MS" w:hAnsi="Times New Roman"/>
              </w:rPr>
              <w:t xml:space="preserve">&gt; </w:t>
            </w:r>
          </w:p>
        </w:tc>
      </w:tr>
      <w:tr w:rsidR="00335676" w:rsidRPr="004F1F97" w14:paraId="317F57F8" w14:textId="77777777" w:rsidTr="002D5620">
        <w:tc>
          <w:tcPr>
            <w:tcW w:w="9010" w:type="dxa"/>
            <w:hideMark/>
          </w:tcPr>
          <w:p w14:paraId="34DDBCF2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1    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schizophrenia/ (184195)</w:t>
            </w:r>
          </w:p>
          <w:p w14:paraId="39A6542D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2    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bipolar disorder/ or bipolar disorder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>*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74320)</w:t>
            </w:r>
          </w:p>
          <w:p w14:paraId="3CF80808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3    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psychosis/ (288061)</w:t>
            </w:r>
          </w:p>
          <w:p w14:paraId="1258F1E7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4    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Depression/ or major depressive </w:t>
            </w:r>
            <w:proofErr w:type="spellStart"/>
            <w:proofErr w:type="gramStart"/>
            <w:r w:rsidRPr="004F1F97">
              <w:rPr>
                <w:rFonts w:ascii="Times New Roman" w:eastAsia="Arial Unicode MS" w:hAnsi="Times New Roman"/>
              </w:rPr>
              <w:t>disorder.ti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506863)</w:t>
            </w:r>
          </w:p>
          <w:p w14:paraId="7944D9F8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5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(chronic* or serious* or sever*) adj2 mental* adj2 (ill* or disorder*)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17715)</w:t>
            </w:r>
          </w:p>
          <w:p w14:paraId="616B01FE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6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 xml:space="preserve">delusional disorder* or paranoid disorder* or hebephrenic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oligophreni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psychos*s or psychotic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chizo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258385)</w:t>
            </w:r>
          </w:p>
          <w:p w14:paraId="613853B3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7     akathisia/ or dyskinesia/ or neuroleptic malignant syndrome/ (30874)</w:t>
            </w:r>
          </w:p>
          <w:p w14:paraId="48EFDF7B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8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spellStart"/>
            <w:proofErr w:type="gramEnd"/>
            <w:r w:rsidRPr="004F1F97">
              <w:rPr>
                <w:rFonts w:ascii="Times New Roman" w:eastAsia="Arial Unicode MS" w:hAnsi="Times New Roman"/>
              </w:rPr>
              <w:t>akathisi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acathisi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 or (neuroleptic* and ((malignant and syndrome) or (movement adj2 disorder))) or (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ardiv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and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dyskine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)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11793)</w:t>
            </w:r>
          </w:p>
          <w:p w14:paraId="355D4947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9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spellStart"/>
            <w:proofErr w:type="gramEnd"/>
            <w:r w:rsidRPr="004F1F97">
              <w:rPr>
                <w:rFonts w:ascii="Times New Roman" w:eastAsia="Arial Unicode MS" w:hAnsi="Times New Roman"/>
              </w:rPr>
              <w:t>parkinsoni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neuroleptic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induc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not (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parkinson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 and disease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30986)</w:t>
            </w:r>
          </w:p>
          <w:p w14:paraId="56D0E93B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10     1 or 2 or 3 or 4 or 5 or 6 or 7 or 8 or 9 (839355)</w:t>
            </w:r>
          </w:p>
          <w:p w14:paraId="27905E5E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11    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 care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/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 evaluation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/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 hel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/ (120101)</w:t>
            </w:r>
          </w:p>
          <w:p w14:paraId="6880FF22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12     ((self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adj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(administer* or assess* or attribute* or care or change or directed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valu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efficacy or help* or guide* or instruct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manag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medic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monitor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regul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reinforc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re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inforc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support* or technique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hera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train* or treat*))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administer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assess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attribu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care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change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directed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efficacy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hel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guide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instruc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manag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medic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monitor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regul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reinforc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self re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inforc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suppor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technique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thera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train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selftre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).ti,ab. (222141)</w:t>
            </w:r>
          </w:p>
          <w:p w14:paraId="37C8A407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13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 xml:space="preserve">expert patient* or (hearing voices adj2 (group* or network* or support*)) or (minimal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adj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(contact or guidance))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helpseek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(help* adj2 seek*) or (mutual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adj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(aid* or help or support*)) or recovery model* or smart recovery).ti,ab. (18518)</w:t>
            </w:r>
          </w:p>
          <w:p w14:paraId="274970DE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14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 xml:space="preserve">booklet* or brochure* or leaflet* or pamphlet* or poster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psychoeduc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psycho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duc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 or workbook* or work book* or ((adult* or client* or consumer* or health or inpatient* or outpatient* or participant* or patient* or service user*) adj2 (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duc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focus* or information* or knowledge or learn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literac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promo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 or taught or teach*)) or empower* or ((oral or printed or written) adj3 (material* or inform*))).ti,ab. (890760)</w:t>
            </w:r>
          </w:p>
          <w:p w14:paraId="477BC3B3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15    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x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consumer health information/ or health education/ or health literacy/ or health promotion/ or patient education/ or psychoeducation/ (321022)</w:t>
            </w:r>
          </w:p>
          <w:p w14:paraId="720F75B4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16     adaptive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behavior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/ (52201)</w:t>
            </w:r>
          </w:p>
          <w:p w14:paraId="562365C3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17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((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behav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 or psychologic*) adj3 (adapt* or adjust*)) or cope or copes or coping).ti,ab. (138790)</w:t>
            </w:r>
          </w:p>
          <w:p w14:paraId="2703CEEC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18     patient participation/ (29335)</w:t>
            </w:r>
          </w:p>
          <w:p w14:paraId="5825E87C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19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(adult* or client* or consumer* or inpatient* or outpatient* or participant* or patient* or service user*) adj2 (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involv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particip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)).ti,ab. (129239)</w:t>
            </w:r>
          </w:p>
          <w:p w14:paraId="4154B217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20     </w:t>
            </w:r>
            <w:proofErr w:type="spellStart"/>
            <w:proofErr w:type="gramStart"/>
            <w:r w:rsidRPr="004F1F97">
              <w:rPr>
                <w:rFonts w:ascii="Times New Roman" w:eastAsia="Arial Unicode MS" w:hAnsi="Times New Roman"/>
              </w:rPr>
              <w:t>Recovery.ti,ab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627883)</w:t>
            </w:r>
          </w:p>
          <w:p w14:paraId="6940FC69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21     11 or 12 or 13 or 14 or 15 or 16 or 17 or 18 or 19 or 20 (2188341)</w:t>
            </w:r>
          </w:p>
          <w:p w14:paraId="7D204319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22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Implement* or attitude*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905274)</w:t>
            </w:r>
          </w:p>
          <w:p w14:paraId="59BB190E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23     health personnel attitude/ or attitude to health/ or consumer attitude/ or patient attitude/ or employee attitude/ (256794)</w:t>
            </w:r>
          </w:p>
          <w:p w14:paraId="79BD1B67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24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 xml:space="preserve">User* participation* or patient* participation* or patient* perspective* or user* perspective* or patient*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perce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health perception* or user*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percep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 or user* view* or patient* view* or patient* prefer*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72416)</w:t>
            </w:r>
          </w:p>
          <w:p w14:paraId="66D13F25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25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choice* or value* or valuation*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3101789)</w:t>
            </w:r>
          </w:p>
          <w:p w14:paraId="04704AAF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lastRenderedPageBreak/>
              <w:t xml:space="preserve">26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spellStart"/>
            <w:proofErr w:type="gramEnd"/>
            <w:r w:rsidRPr="004F1F97">
              <w:rPr>
                <w:rFonts w:ascii="Times New Roman" w:eastAsia="Arial Unicode MS" w:hAnsi="Times New Roman"/>
              </w:rPr>
              <w:t>acceptab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 or expectation* or knowledge or point of view or preference*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1550121)</w:t>
            </w:r>
          </w:p>
          <w:p w14:paraId="62EDBFB0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27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 xml:space="preserve">Barrier* or Belief* or Cause* or decision* or deliver* or determinant* or enable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ncourag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Facilita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* or Facilitating factor* or Hurdle* or implement* or Obstruct* or opinion* or Perceived challenge* or perception* or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promot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* or support*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9525739)</w:t>
            </w:r>
          </w:p>
          <w:p w14:paraId="55DFB1E8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28     Program evaluation/ or program </w:t>
            </w:r>
            <w:proofErr w:type="spellStart"/>
            <w:proofErr w:type="gramStart"/>
            <w:r w:rsidRPr="004F1F97">
              <w:rPr>
                <w:rFonts w:ascii="Times New Roman" w:eastAsia="Arial Unicode MS" w:hAnsi="Times New Roman"/>
              </w:rPr>
              <w:t>evaluation.ti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20889)</w:t>
            </w:r>
          </w:p>
          <w:p w14:paraId="01B8EB80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29     22 or 23 or 24 or 25 or 26 or 27 or 28 (12529885)</w:t>
            </w:r>
          </w:p>
          <w:p w14:paraId="2E2F354A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30     secondary health care/ or secondary </w:t>
            </w:r>
            <w:proofErr w:type="spellStart"/>
            <w:proofErr w:type="gramStart"/>
            <w:r w:rsidRPr="004F1F97">
              <w:rPr>
                <w:rFonts w:ascii="Times New Roman" w:eastAsia="Arial Unicode MS" w:hAnsi="Times New Roman"/>
              </w:rPr>
              <w:t>care.ti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14664)</w:t>
            </w:r>
          </w:p>
          <w:p w14:paraId="641C1CAB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31     Secondary Prevention/ or secondary </w:t>
            </w:r>
            <w:proofErr w:type="spellStart"/>
            <w:proofErr w:type="gramStart"/>
            <w:r w:rsidRPr="004F1F97">
              <w:rPr>
                <w:rFonts w:ascii="Times New Roman" w:eastAsia="Arial Unicode MS" w:hAnsi="Times New Roman"/>
              </w:rPr>
              <w:t>prevention.ti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44436)</w:t>
            </w:r>
          </w:p>
          <w:p w14:paraId="2584B339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32     community care/ (55965)</w:t>
            </w:r>
          </w:p>
          <w:p w14:paraId="6EDC6925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33  </w:t>
            </w:r>
            <w:proofErr w:type="gramStart"/>
            <w:r w:rsidRPr="004F1F97">
              <w:rPr>
                <w:rFonts w:ascii="Times New Roman" w:eastAsia="Arial Unicode MS" w:hAnsi="Times New Roman"/>
              </w:rPr>
              <w:t xml:space="preserve">   (</w:t>
            </w:r>
            <w:proofErr w:type="gramEnd"/>
            <w:r w:rsidRPr="004F1F97">
              <w:rPr>
                <w:rFonts w:ascii="Times New Roman" w:eastAsia="Arial Unicode MS" w:hAnsi="Times New Roman"/>
              </w:rPr>
              <w:t>secondary health* or community mental health* or crisis resolution team or assertive community treatment team or community care* or community-based mental health service*).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ti,ab,kw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>. (16457)</w:t>
            </w:r>
          </w:p>
          <w:p w14:paraId="18BAAFAC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34     30 or 31 or 32 or 33 (126194)</w:t>
            </w:r>
          </w:p>
          <w:p w14:paraId="4CF21D72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>35     10 and 21 and 29 and 34 (1715)</w:t>
            </w:r>
          </w:p>
          <w:p w14:paraId="7F606E95" w14:textId="77777777" w:rsidR="00335676" w:rsidRPr="004F1F97" w:rsidRDefault="00335676" w:rsidP="002D5620">
            <w:pPr>
              <w:pStyle w:val="NoSpacing"/>
              <w:rPr>
                <w:rFonts w:ascii="Times New Roman" w:eastAsia="Arial Unicode MS" w:hAnsi="Times New Roman"/>
              </w:rPr>
            </w:pPr>
            <w:r w:rsidRPr="004F1F97">
              <w:rPr>
                <w:rFonts w:ascii="Times New Roman" w:eastAsia="Arial Unicode MS" w:hAnsi="Times New Roman"/>
              </w:rPr>
              <w:t xml:space="preserve">36     limit 35 to </w:t>
            </w:r>
            <w:proofErr w:type="spellStart"/>
            <w:r w:rsidRPr="004F1F97">
              <w:rPr>
                <w:rFonts w:ascii="Times New Roman" w:eastAsia="Arial Unicode MS" w:hAnsi="Times New Roman"/>
              </w:rPr>
              <w:t>english</w:t>
            </w:r>
            <w:proofErr w:type="spellEnd"/>
            <w:r w:rsidRPr="004F1F97">
              <w:rPr>
                <w:rFonts w:ascii="Times New Roman" w:eastAsia="Arial Unicode MS" w:hAnsi="Times New Roman"/>
              </w:rPr>
              <w:t xml:space="preserve"> language (1633)</w:t>
            </w:r>
          </w:p>
        </w:tc>
      </w:tr>
    </w:tbl>
    <w:p w14:paraId="7D5E9916" w14:textId="77777777" w:rsidR="00335676" w:rsidRDefault="00335676" w:rsidP="006D1BFA">
      <w:pPr>
        <w:pStyle w:val="NoSpacing"/>
      </w:pPr>
    </w:p>
    <w:sectPr w:rsidR="00335676" w:rsidSect="007E79A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BFA"/>
    <w:rsid w:val="000E0819"/>
    <w:rsid w:val="00127E9A"/>
    <w:rsid w:val="00143906"/>
    <w:rsid w:val="00163EAC"/>
    <w:rsid w:val="00181E28"/>
    <w:rsid w:val="001A5DBA"/>
    <w:rsid w:val="001E6F5F"/>
    <w:rsid w:val="00335676"/>
    <w:rsid w:val="003618CF"/>
    <w:rsid w:val="003C395D"/>
    <w:rsid w:val="00464E53"/>
    <w:rsid w:val="0050745D"/>
    <w:rsid w:val="005131E6"/>
    <w:rsid w:val="0053685A"/>
    <w:rsid w:val="00546043"/>
    <w:rsid w:val="005979B3"/>
    <w:rsid w:val="005B3DB8"/>
    <w:rsid w:val="005C4ED8"/>
    <w:rsid w:val="005E01DA"/>
    <w:rsid w:val="006B6237"/>
    <w:rsid w:val="006D1BFA"/>
    <w:rsid w:val="00713CA0"/>
    <w:rsid w:val="007E79A9"/>
    <w:rsid w:val="00851027"/>
    <w:rsid w:val="008A02F6"/>
    <w:rsid w:val="008A3173"/>
    <w:rsid w:val="008B0CE7"/>
    <w:rsid w:val="008B6321"/>
    <w:rsid w:val="0099506B"/>
    <w:rsid w:val="00A27B2A"/>
    <w:rsid w:val="00AA3990"/>
    <w:rsid w:val="00AB5E16"/>
    <w:rsid w:val="00AF243A"/>
    <w:rsid w:val="00B270C8"/>
    <w:rsid w:val="00B74346"/>
    <w:rsid w:val="00C20BF0"/>
    <w:rsid w:val="00CA6C8F"/>
    <w:rsid w:val="00DC65C2"/>
    <w:rsid w:val="00E20B55"/>
    <w:rsid w:val="00E40E5E"/>
    <w:rsid w:val="00E81B2F"/>
    <w:rsid w:val="00EB7412"/>
    <w:rsid w:val="00EC1E61"/>
    <w:rsid w:val="00ED2BB3"/>
    <w:rsid w:val="00EE60F0"/>
    <w:rsid w:val="00F27EC3"/>
    <w:rsid w:val="00F71735"/>
    <w:rsid w:val="00F915A6"/>
    <w:rsid w:val="00FC0201"/>
    <w:rsid w:val="00FD1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B8A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676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1BFA"/>
  </w:style>
  <w:style w:type="table" w:customStyle="1" w:styleId="TableGrid1">
    <w:name w:val="Table Grid1"/>
    <w:basedOn w:val="TableNormal"/>
    <w:next w:val="TableGrid"/>
    <w:uiPriority w:val="39"/>
    <w:rsid w:val="00335676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356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2</Words>
  <Characters>3779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5-26T11:16:00Z</dcterms:created>
  <dcterms:modified xsi:type="dcterms:W3CDTF">2022-05-26T22:03:00Z</dcterms:modified>
</cp:coreProperties>
</file>